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4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6"/>
        <w:gridCol w:w="1560"/>
        <w:gridCol w:w="657"/>
        <w:gridCol w:w="657"/>
        <w:gridCol w:w="657"/>
        <w:gridCol w:w="657"/>
        <w:gridCol w:w="657"/>
        <w:gridCol w:w="658"/>
        <w:gridCol w:w="657"/>
        <w:gridCol w:w="657"/>
        <w:gridCol w:w="657"/>
        <w:gridCol w:w="657"/>
        <w:gridCol w:w="658"/>
      </w:tblGrid>
      <w:tr w:rsidR="00B27FC1" w14:paraId="50DAFAA6" w14:textId="77777777" w:rsidTr="00FF4D95">
        <w:trPr>
          <w:trHeight w:val="227"/>
        </w:trPr>
        <w:tc>
          <w:tcPr>
            <w:tcW w:w="9645" w:type="dxa"/>
            <w:gridSpan w:val="1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7F4AE9A" w14:textId="6BE53649" w:rsidR="00B27FC1" w:rsidRPr="00B27FC1" w:rsidRDefault="00417875" w:rsidP="00B27FC1">
            <w:pPr>
              <w:spacing w:before="120" w:after="24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1 Table</w:t>
            </w:r>
            <w:r w:rsidR="00B27FC1" w:rsidRPr="00D833B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27FC1" w:rsidRPr="00D833BB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B27FC1" w:rsidRPr="00B27FC1">
              <w:rPr>
                <w:rFonts w:cstheme="minorHAnsi"/>
                <w:color w:val="000000" w:themeColor="text1"/>
                <w:sz w:val="18"/>
                <w:szCs w:val="18"/>
              </w:rPr>
              <w:t xml:space="preserve">Origin and antibiotic </w:t>
            </w:r>
            <w:r w:rsidR="00DF605D">
              <w:rPr>
                <w:rFonts w:cstheme="minorHAnsi"/>
                <w:color w:val="000000" w:themeColor="text1"/>
                <w:sz w:val="18"/>
                <w:szCs w:val="18"/>
              </w:rPr>
              <w:t>susceptibility</w:t>
            </w:r>
            <w:r w:rsidR="00B27FC1" w:rsidRPr="00B27FC1">
              <w:rPr>
                <w:rFonts w:cstheme="minorHAnsi"/>
                <w:color w:val="000000" w:themeColor="text1"/>
                <w:sz w:val="18"/>
                <w:szCs w:val="18"/>
              </w:rPr>
              <w:t xml:space="preserve"> of </w:t>
            </w:r>
            <w:r w:rsidR="009B4F43">
              <w:rPr>
                <w:rFonts w:cstheme="minorHAnsi"/>
                <w:color w:val="000000" w:themeColor="text1"/>
                <w:sz w:val="18"/>
                <w:szCs w:val="18"/>
              </w:rPr>
              <w:t xml:space="preserve">the </w:t>
            </w:r>
            <w:r w:rsidR="00B27FC1" w:rsidRPr="00B27FC1">
              <w:rPr>
                <w:rFonts w:cstheme="minorHAnsi"/>
                <w:color w:val="000000" w:themeColor="text1"/>
                <w:sz w:val="18"/>
                <w:szCs w:val="18"/>
              </w:rPr>
              <w:t xml:space="preserve">UHI </w:t>
            </w:r>
            <w:r w:rsidR="00B27FC1" w:rsidRPr="00B27FC1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Klebsiella pneumoniae</w:t>
            </w:r>
            <w:r w:rsidR="00B27FC1" w:rsidRPr="00B27FC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21084D">
              <w:rPr>
                <w:rFonts w:cstheme="minorHAnsi"/>
                <w:color w:val="000000" w:themeColor="text1"/>
                <w:sz w:val="18"/>
                <w:szCs w:val="18"/>
              </w:rPr>
              <w:t>strains</w:t>
            </w:r>
            <w:r w:rsidR="009B4F43">
              <w:rPr>
                <w:rFonts w:cstheme="minorHAnsi"/>
                <w:color w:val="000000" w:themeColor="text1"/>
                <w:sz w:val="18"/>
                <w:szCs w:val="18"/>
              </w:rPr>
              <w:t xml:space="preserve"> used in this work</w:t>
            </w:r>
            <w:r w:rsidR="00B27FC1" w:rsidRPr="00B27FC1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DE4D5F" w14:paraId="7ED6800E" w14:textId="77777777" w:rsidTr="00FF4D95">
        <w:trPr>
          <w:trHeight w:val="227"/>
        </w:trPr>
        <w:tc>
          <w:tcPr>
            <w:tcW w:w="85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69916D93" w14:textId="77777777" w:rsidR="00DE4D5F" w:rsidRPr="00163DE9" w:rsidRDefault="00DE4D5F" w:rsidP="00FF4D9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dotted" w:sz="4" w:space="0" w:color="auto"/>
            </w:tcBorders>
          </w:tcPr>
          <w:p w14:paraId="0B258D34" w14:textId="77777777" w:rsidR="00DE4D5F" w:rsidRPr="00646C7E" w:rsidRDefault="00DE4D5F" w:rsidP="00FF4D95">
            <w:pPr>
              <w:spacing w:before="120" w:after="12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3943" w:type="dxa"/>
            <w:gridSpan w:val="6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3863F61" w14:textId="580A8041" w:rsidR="00DE4D5F" w:rsidRPr="00293E8C" w:rsidRDefault="00DE4D5F" w:rsidP="00FF4D9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93E8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Non-MDR</w:t>
            </w:r>
            <w:r w:rsidR="00F40D4E" w:rsidRPr="00293E8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UHI</w:t>
            </w:r>
            <w:r w:rsidR="00FF4D95" w:rsidRPr="00293E8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2108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3286" w:type="dxa"/>
            <w:gridSpan w:val="5"/>
            <w:tcBorders>
              <w:top w:val="single" w:sz="2" w:space="0" w:color="auto"/>
              <w:left w:val="dotted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68D596" w14:textId="1017CF29" w:rsidR="00DE4D5F" w:rsidRPr="00293E8C" w:rsidRDefault="00DE4D5F" w:rsidP="00FF4D9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93E8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MDR</w:t>
            </w:r>
            <w:r w:rsidR="00F40D4E" w:rsidRPr="00293E8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UHI</w:t>
            </w:r>
            <w:r w:rsidR="00FF4D95" w:rsidRPr="00293E8C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2108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strains</w:t>
            </w:r>
          </w:p>
        </w:tc>
      </w:tr>
      <w:tr w:rsidR="00FF4D95" w14:paraId="5F212982" w14:textId="77777777" w:rsidTr="00FF4D95">
        <w:trPr>
          <w:trHeight w:val="227"/>
        </w:trPr>
        <w:tc>
          <w:tcPr>
            <w:tcW w:w="2416" w:type="dxa"/>
            <w:gridSpan w:val="2"/>
            <w:tcBorders>
              <w:top w:val="nil"/>
              <w:left w:val="single" w:sz="2" w:space="0" w:color="auto"/>
              <w:bottom w:val="single" w:sz="12" w:space="0" w:color="auto"/>
              <w:right w:val="dotted" w:sz="4" w:space="0" w:color="auto"/>
            </w:tcBorders>
          </w:tcPr>
          <w:p w14:paraId="1EE3F6D3" w14:textId="62F0715B" w:rsidR="00FF4D95" w:rsidRPr="00646C7E" w:rsidRDefault="00FF4D95" w:rsidP="00C47A25">
            <w:pPr>
              <w:spacing w:before="120" w:after="12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A80BFDD" w14:textId="77777777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11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4D5881" w14:textId="77777777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48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4910D3" w14:textId="77777777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48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173ED4" w14:textId="77777777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50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D20C21" w14:textId="77777777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5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332821E9" w14:textId="77777777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52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5A9ABE8" w14:textId="77777777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32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34A8F6" w14:textId="77777777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109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42E2B8" w14:textId="756D0A72" w:rsidR="00FF4D95" w:rsidRPr="00E24993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24993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160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00A8B3" w14:textId="77777777" w:rsidR="00FF4D95" w:rsidRPr="00646C7E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16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4554BE9B" w14:textId="77777777" w:rsidR="00FF4D95" w:rsidRPr="00646C7E" w:rsidRDefault="00FF4D95" w:rsidP="00C47A25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1667</w:t>
            </w:r>
          </w:p>
        </w:tc>
      </w:tr>
      <w:tr w:rsidR="00DE4D5F" w14:paraId="3005630B" w14:textId="77777777" w:rsidTr="0006062E">
        <w:trPr>
          <w:trHeight w:val="227"/>
        </w:trPr>
        <w:tc>
          <w:tcPr>
            <w:tcW w:w="856" w:type="dxa"/>
            <w:vMerge w:val="restart"/>
            <w:tcBorders>
              <w:top w:val="single" w:sz="12" w:space="0" w:color="auto"/>
              <w:left w:val="single" w:sz="2" w:space="0" w:color="auto"/>
              <w:right w:val="nil"/>
            </w:tcBorders>
          </w:tcPr>
          <w:p w14:paraId="222D2228" w14:textId="5083BA25" w:rsidR="00C47A25" w:rsidRPr="00163DE9" w:rsidRDefault="00C47A25" w:rsidP="00C47A25">
            <w:pPr>
              <w:spacing w:before="60" w:after="60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163DE9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Origin</w:t>
            </w:r>
            <w:r w:rsidR="00F40D4E" w:rsidRPr="00F40D4E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884270F" w14:textId="3078C7EC" w:rsidR="00C47A25" w:rsidRPr="0098605D" w:rsidRDefault="00C47A25" w:rsidP="00C47A25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8605D">
              <w:rPr>
                <w:rFonts w:cstheme="minorHAnsi"/>
                <w:color w:val="000000" w:themeColor="text1"/>
                <w:sz w:val="13"/>
                <w:szCs w:val="13"/>
              </w:rPr>
              <w:t>Sample</w:t>
            </w:r>
            <w:r w:rsidR="00F40D4E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40DB2BB6" w14:textId="106B48FF" w:rsidR="00C47A25" w:rsidRPr="00900BF2" w:rsidRDefault="00C47A25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28C6FA" w14:textId="7EDC151B" w:rsidR="00C47A25" w:rsidRPr="00900BF2" w:rsidRDefault="00C47A25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6620D7" w14:textId="3F0D6CF2" w:rsidR="00C47A25" w:rsidRPr="00900BF2" w:rsidRDefault="00C47A25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69E89" w14:textId="46B73A37" w:rsidR="00C47A25" w:rsidRPr="00900BF2" w:rsidRDefault="00C47A25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CE414" w14:textId="2281565D" w:rsidR="00C47A25" w:rsidRPr="00900BF2" w:rsidRDefault="00C47A25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FC6CC46" w14:textId="25E99A0C" w:rsidR="00C47A25" w:rsidRPr="00900BF2" w:rsidRDefault="00C47A25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89780C1" w14:textId="2373373D" w:rsidR="00C47A25" w:rsidRPr="00900BF2" w:rsidRDefault="008345D7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35876" w14:textId="1F379B92" w:rsidR="00C47A25" w:rsidRPr="00900BF2" w:rsidRDefault="008345D7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D5735F" w14:textId="4D4FF5AB" w:rsidR="00C47A25" w:rsidRPr="00900BF2" w:rsidRDefault="008345D7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B7C872" w14:textId="35CF9545" w:rsidR="00C47A25" w:rsidRPr="00900BF2" w:rsidRDefault="008345D7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F919B74" w14:textId="3D1CB554" w:rsidR="00C47A25" w:rsidRPr="00900BF2" w:rsidRDefault="008345D7" w:rsidP="00C47A25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ED7499" w14:paraId="70EBB016" w14:textId="77777777" w:rsidTr="00ED7499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bottom w:val="single" w:sz="4" w:space="0" w:color="auto"/>
              <w:right w:val="nil"/>
            </w:tcBorders>
          </w:tcPr>
          <w:p w14:paraId="2B68EDD7" w14:textId="77777777" w:rsidR="008345D7" w:rsidRPr="0098605D" w:rsidRDefault="008345D7" w:rsidP="008345D7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379119E" w14:textId="6F14789F" w:rsidR="008345D7" w:rsidRPr="0098605D" w:rsidRDefault="008345D7" w:rsidP="008345D7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8605D">
              <w:rPr>
                <w:rFonts w:cstheme="minorHAnsi"/>
                <w:color w:val="000000" w:themeColor="text1"/>
                <w:sz w:val="13"/>
                <w:szCs w:val="13"/>
              </w:rPr>
              <w:t>Patient diagnosis</w:t>
            </w:r>
            <w:r w:rsidR="00F40D4E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A5C34D" w14:textId="581FD354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21FD7" w14:textId="5A1FE8AC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C3DCB" w14:textId="1C804AE7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B618C" w14:textId="4E442026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A18AB" w14:textId="506A9889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BE125AD" w14:textId="278B533E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6F113F" w14:textId="16EC3878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58EF4" w14:textId="7F3F0C76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A0427" w14:textId="6AC52C48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E1A04" w14:textId="33AAB8E5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O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7390117" w14:textId="3783EA15" w:rsidR="008345D7" w:rsidRPr="00900BF2" w:rsidRDefault="008345D7" w:rsidP="008345D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DE4D5F" w14:paraId="04058310" w14:textId="77777777" w:rsidTr="0006062E">
        <w:trPr>
          <w:trHeight w:val="227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2" w:space="0" w:color="auto"/>
              <w:right w:val="nil"/>
            </w:tcBorders>
          </w:tcPr>
          <w:p w14:paraId="5EE99460" w14:textId="57FF2F8E" w:rsidR="004117C3" w:rsidRPr="00293E8C" w:rsidRDefault="004117C3" w:rsidP="004117C3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293E8C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Antibiotic sensitivity</w:t>
            </w:r>
            <w:r w:rsidRPr="00293E8C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6423AF8" w14:textId="27162BDB" w:rsidR="004117C3" w:rsidRPr="00293E8C" w:rsidRDefault="004117C3" w:rsidP="004117C3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Amoxicillin</w:t>
            </w:r>
            <w:r w:rsidR="00646C7E" w:rsidRPr="00293E8C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5DCEE4D" w14:textId="6B73C4AC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AEA7EA" w14:textId="488B0285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6C685D" w14:textId="6558C093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ECA602" w14:textId="7FE0D34D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A9559F" w14:textId="64FA9D5F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34685C3" w14:textId="6B790AA4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3864AE0" w14:textId="1D9A1F01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F366B1" w14:textId="3CA432B8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75CAE" w14:textId="023A9005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6B6AE2" w14:textId="1BB3B4C2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DF03A9D" w14:textId="582A3F02" w:rsidR="004117C3" w:rsidRPr="00900BF2" w:rsidRDefault="004117C3" w:rsidP="004117C3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2412CE18" w14:textId="77777777" w:rsidTr="00ED7499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66B3C4F6" w14:textId="77777777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9980330" w14:textId="5FA8CCEF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Ampicillin</w:t>
            </w:r>
            <w:r w:rsidRPr="00293E8C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7BEF88A" w14:textId="235BE35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1B77F" w14:textId="172CF31F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97C98" w14:textId="3277AB6D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BDFD" w14:textId="33F8532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E8CF7" w14:textId="589B083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4D2DBD0" w14:textId="4E96E1E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8478C9C" w14:textId="31B2BCD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A128B" w14:textId="3102A4DF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6181E" w14:textId="4D7BDE0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80487" w14:textId="24014BF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682696A" w14:textId="60CB4C7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1FDB6D96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64F7031F" w14:textId="77777777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281B130" w14:textId="2AB4B885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proofErr w:type="spellStart"/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Amykacin</w:t>
            </w:r>
            <w:proofErr w:type="spellEnd"/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4775701" w14:textId="0C9F1048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18FAB" w14:textId="34D2A9D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3F7C" w14:textId="3D9069A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D198B" w14:textId="55E9A99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9A464" w14:textId="2BA88C2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D246CD3" w14:textId="60A851C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96FD0BC" w14:textId="3456727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7C6B0" w14:textId="6037703D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E3AA9" w14:textId="40E9312B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D2E61" w14:textId="7F3C24E1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0608EF92" w14:textId="415FBEE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6B48CBED" w14:textId="77777777" w:rsidTr="00ED7499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6C84B18D" w14:textId="77777777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007E5A6" w14:textId="5645B506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Azithromycin</w:t>
            </w:r>
            <w:r w:rsidRPr="00293E8C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7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A01D6CE" w14:textId="5F5647E0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4F31" w14:textId="4873999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CC0AC" w14:textId="09B2AF6B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7754" w14:textId="68BCAE2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69A1F" w14:textId="2928205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6337179" w14:textId="5053D5C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E952379" w14:textId="754A65F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E9DD1" w14:textId="2F656F7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931FE" w14:textId="4C16590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B9AA" w14:textId="6FDAA43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3</w:t>
            </w:r>
            <w:r w:rsidR="009B27E2" w:rsidRPr="00900BF2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90260CF" w14:textId="21DABD9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17</w:t>
            </w:r>
          </w:p>
        </w:tc>
      </w:tr>
      <w:tr w:rsidR="00F719AA" w14:paraId="01E56D79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188D9C71" w14:textId="77777777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E99BB52" w14:textId="19F2F42A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Gentamicin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AB3F8A0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0909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823A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1AA63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5E19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B90BF84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B10345E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5FF72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97A6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78FF9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70B2709" w14:textId="7777777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063C3798" w14:textId="77777777" w:rsidTr="009B27E2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721E7173" w14:textId="77777777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4F3320E" w14:textId="612E37B3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Cefepime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0D3FE81" w14:textId="55988C8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7646" w14:textId="5076C5AA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14C59" w14:textId="011C075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C1FB" w14:textId="2C03CCFD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0973F" w14:textId="11F4DA9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927164A" w14:textId="47FBE6D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B8EFCE3" w14:textId="25D2D98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486F" w14:textId="24F02F0B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FBE77" w14:textId="2D497D68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AA389" w14:textId="775CD26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270A37A" w14:textId="3F00882B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73D5DA73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7F9ECF8F" w14:textId="77777777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A8D96D1" w14:textId="442AB131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proofErr w:type="spellStart"/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Cefoperazone</w:t>
            </w:r>
            <w:proofErr w:type="spellEnd"/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-sulbactam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4DF78C2" w14:textId="08253BE8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AA74" w14:textId="6E88EA6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00744" w14:textId="079519A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3C7D3" w14:textId="24ED26E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908B" w14:textId="584C37F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316E264" w14:textId="68682E48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FF7CB28" w14:textId="39695E5A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97330" w14:textId="1A5587ED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49EA7" w14:textId="5E4C51C8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73892" w14:textId="30EA58D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2522158" w14:textId="295E511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4684EB16" w14:textId="77777777" w:rsidTr="009B27E2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4BD6FC4F" w14:textId="77777777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19A2EE8" w14:textId="7C195C5B" w:rsidR="00F719AA" w:rsidRPr="00293E8C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Cefotaxime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3062357" w14:textId="73F8FC60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6AF1F" w14:textId="31F6EFA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3565" w14:textId="6955A2FA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245B" w14:textId="155A369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98789" w14:textId="40EC7281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C914964" w14:textId="49F1952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CB96B20" w14:textId="53F4E92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96C0" w14:textId="75A0E55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6FB6C" w14:textId="388B1D9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3680" w14:textId="4BFADB6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6C4FA54A" w14:textId="71BF1AE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029F2BDE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3423AF26" w14:textId="77777777" w:rsidR="00F719AA" w:rsidRPr="00A23655" w:rsidRDefault="00F719AA" w:rsidP="00F719AA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8030C5C" w14:textId="19197701" w:rsidR="00F719AA" w:rsidRPr="00646C7E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Ceftazidime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7FE112C" w14:textId="00F7117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801B" w14:textId="2165F39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04B59" w14:textId="5F3F079A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7060" w14:textId="10138E2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EBA96" w14:textId="594233C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4F8F0AB" w14:textId="5BCA4F6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D35CAB4" w14:textId="7B55465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E3B86" w14:textId="117921C0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E5F3E" w14:textId="6F106CA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8A604" w14:textId="6424714B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4AD5AEC9" w14:textId="651B408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58ED2CF0" w14:textId="77777777" w:rsidTr="009B27E2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2035E224" w14:textId="77777777" w:rsidR="00F719AA" w:rsidRPr="00A23655" w:rsidRDefault="00F719AA" w:rsidP="00F719AA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E3140B7" w14:textId="76CA7C26" w:rsidR="00F719AA" w:rsidRPr="00646C7E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Ceftriaxone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28C8AD0" w14:textId="5109B2F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641B3" w14:textId="7C249768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5EB3" w14:textId="22D1688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B772" w14:textId="56A373FB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4FA7" w14:textId="57A550D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0129F33" w14:textId="7C1ABD6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5721FB9" w14:textId="06745751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DEE3" w14:textId="384678B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9A69" w14:textId="029210D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66FDC" w14:textId="389C2A4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5B9E09DC" w14:textId="5A0F6F91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027A74E4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5153F0E5" w14:textId="77777777" w:rsidR="00F719AA" w:rsidRPr="00A23655" w:rsidRDefault="00F719AA" w:rsidP="00F719AA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C4D51BE" w14:textId="1B879932" w:rsidR="00F719AA" w:rsidRPr="00646C7E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Cefuroxime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D45A39D" w14:textId="3C0CDB0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2A3B6" w14:textId="543B301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F699E" w14:textId="7DB019E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38679" w14:textId="67DE73F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AB303" w14:textId="5C134AF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67258E0" w14:textId="6B2F616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BC85A98" w14:textId="13B7D84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87586" w14:textId="0EF0D00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17CB6" w14:textId="47691A7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9FC3A" w14:textId="26285DF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6D3E1A0E" w14:textId="75A951F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2ABDC0E8" w14:textId="77777777" w:rsidTr="009B27E2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205252EB" w14:textId="77777777" w:rsidR="00F719AA" w:rsidRPr="00A23655" w:rsidRDefault="00F719AA" w:rsidP="00F719AA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143B2C1" w14:textId="0995B2C4" w:rsidR="00F719AA" w:rsidRPr="00646C7E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Chloramphenicol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D2D3E1F" w14:textId="4EF7CAD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2B50" w14:textId="132D7871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863C" w14:textId="527254D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9479" w14:textId="072D115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1B65C" w14:textId="66FE5B7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A6D9714" w14:textId="4708CF68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949A1D3" w14:textId="0B9C7A3D" w:rsidR="00F719AA" w:rsidRPr="00900BF2" w:rsidRDefault="00960903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E109" w14:textId="590BEDF9" w:rsidR="00F719AA" w:rsidRPr="00900BF2" w:rsidRDefault="00960903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2F7C0" w14:textId="7BFFF3F7" w:rsidR="00F719AA" w:rsidRPr="00900BF2" w:rsidRDefault="00960903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766A6" w14:textId="0A9E9EAB" w:rsidR="00F719AA" w:rsidRPr="00900BF2" w:rsidRDefault="00960903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489EFB5" w14:textId="7DB6FB8D" w:rsidR="00F719AA" w:rsidRPr="00900BF2" w:rsidRDefault="00960903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F719AA" w14:paraId="0D7FBDDC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155BE2AD" w14:textId="77777777" w:rsidR="00F719AA" w:rsidRPr="00A23655" w:rsidRDefault="00F719AA" w:rsidP="00F719AA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113CC3C" w14:textId="42D62D9C" w:rsidR="00F719AA" w:rsidRPr="00646C7E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Ciprofloxacin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F8ED4EA" w14:textId="2DA09071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FAE9" w14:textId="03D1FF91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8A339" w14:textId="2A46203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A8EBB" w14:textId="5F4E9CD8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291A4" w14:textId="65E3F38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38A4E7F" w14:textId="7502021D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BF212D1" w14:textId="691819B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883A3" w14:textId="5C9F024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E866" w14:textId="5B28441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3EE9" w14:textId="32C9642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6A3850C6" w14:textId="7313E350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F719AA" w14:paraId="20275B40" w14:textId="77777777" w:rsidTr="009B27E2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21767B03" w14:textId="77777777" w:rsidR="00F719AA" w:rsidRPr="00A23655" w:rsidRDefault="00F719AA" w:rsidP="00F719AA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959D74A" w14:textId="77558972" w:rsidR="00F719AA" w:rsidRPr="00646C7E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Ertapenem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6A50A5F" w14:textId="0E2F4B3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BCC34" w14:textId="4765331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E418" w14:textId="106565A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C5A90" w14:textId="1CF973EA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2B18" w14:textId="28E08CF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250F6F5" w14:textId="498D632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71EFA89" w14:textId="2786D47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E120A" w14:textId="7A91FBBF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6F349" w14:textId="4D73CDC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FEF58" w14:textId="6EA9A9F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6FDC2D0" w14:textId="7DE9AFA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F719AA" w14:paraId="63E56FE5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61D27F78" w14:textId="77777777" w:rsidR="00F719AA" w:rsidRPr="00A23655" w:rsidRDefault="00F719AA" w:rsidP="00F719AA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3711401" w14:textId="0A939024" w:rsidR="00F719AA" w:rsidRPr="00646C7E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proofErr w:type="spellStart"/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Gatifloxacin</w:t>
            </w:r>
            <w:proofErr w:type="spellEnd"/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4195C68" w14:textId="5A0D70F2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AC6CA" w14:textId="50B2D2C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91863" w14:textId="774CCE1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621B" w14:textId="588C4D1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5A557" w14:textId="197605F5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F34B414" w14:textId="5FCF4DF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43ED22F5" w14:textId="7306D1DC" w:rsidR="00F719AA" w:rsidRPr="00900BF2" w:rsidRDefault="009467C6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2DF1D" w14:textId="67ADC9D9" w:rsidR="00F719AA" w:rsidRPr="00900BF2" w:rsidRDefault="009467C6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566C" w14:textId="11257D73" w:rsidR="00F719AA" w:rsidRPr="00900BF2" w:rsidRDefault="009467C6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E1C84" w14:textId="664A62AB" w:rsidR="00F719AA" w:rsidRPr="00900BF2" w:rsidRDefault="009467C6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2998BF08" w14:textId="65D68DB2" w:rsidR="00F719AA" w:rsidRPr="00900BF2" w:rsidRDefault="009467C6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F719AA" w14:paraId="19494354" w14:textId="77777777" w:rsidTr="009B27E2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15575FAC" w14:textId="77777777" w:rsidR="00F719AA" w:rsidRPr="00A23655" w:rsidRDefault="00F719AA" w:rsidP="00F719AA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9A56F55" w14:textId="3504DE3E" w:rsidR="00F719AA" w:rsidRPr="00646C7E" w:rsidRDefault="00F719AA" w:rsidP="00F719AA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Imipenem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AACE872" w14:textId="16CEC0C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E42B8" w14:textId="627C6457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5680" w14:textId="592258DC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352E" w14:textId="15B7E869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06E4" w14:textId="4B5BBA9E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23B4938" w14:textId="19131B4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774D4DE" w14:textId="14C63403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1539" w14:textId="12C626E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1DF9" w14:textId="56CEBD76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8B373" w14:textId="5447406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42D8FC06" w14:textId="4C7E2514" w:rsidR="00F719AA" w:rsidRPr="00900BF2" w:rsidRDefault="00F719AA" w:rsidP="00F719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7C75B2" w14:paraId="168E530E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7ECC7A6F" w14:textId="77777777" w:rsidR="007C75B2" w:rsidRPr="00A23655" w:rsidRDefault="007C75B2" w:rsidP="007C75B2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58201DE" w14:textId="28744FAB" w:rsidR="007C75B2" w:rsidRPr="00646C7E" w:rsidRDefault="007C75B2" w:rsidP="007C75B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Levofloxacin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78E59C5" w14:textId="11212A44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B647" w14:textId="405F2FB2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A839" w14:textId="1EB593F6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151CD" w14:textId="36FA051B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D6B3" w14:textId="30A2B440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72877D4" w14:textId="6CE9D41D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689E1F2" w14:textId="1E75C23F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DEA44" w14:textId="26A99E5D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0F52B" w14:textId="542D2775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A2A85" w14:textId="634F8CE4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6CDF720" w14:textId="7DDCFB6A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7C75B2" w14:paraId="0A799668" w14:textId="77777777" w:rsidTr="009B27E2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57BA7730" w14:textId="77777777" w:rsidR="007C75B2" w:rsidRPr="00A23655" w:rsidRDefault="007C75B2" w:rsidP="007C75B2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77B48D3" w14:textId="1EAD5738" w:rsidR="007C75B2" w:rsidRPr="00646C7E" w:rsidRDefault="007C75B2" w:rsidP="007C75B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Meropenem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FA59F11" w14:textId="7AF7C373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435E7" w14:textId="0E12174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B9E2" w14:textId="6712D17B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BDA35" w14:textId="57FB56B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F0B8E" w14:textId="603A8E0F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F9B1A6F" w14:textId="4168BEA6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C51D19E" w14:textId="6A66C10A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36435" w14:textId="03089B9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7F581" w14:textId="7C44B19C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2552B" w14:textId="725EA6C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22EA1D7A" w14:textId="34303F69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7C75B2" w14:paraId="58E2F4DA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42612EE0" w14:textId="77777777" w:rsidR="007C75B2" w:rsidRPr="00A23655" w:rsidRDefault="007C75B2" w:rsidP="007C75B2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550160D" w14:textId="7092D9EE" w:rsidR="007C75B2" w:rsidRPr="00646C7E" w:rsidRDefault="007C75B2" w:rsidP="007C75B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Ofloxacin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C6ABFED" w14:textId="4CBF80B6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19A58" w14:textId="69B9ACB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B2B77" w14:textId="1322F5B2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33B1" w14:textId="3F3856A6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F07BC" w14:textId="6F6105DA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C68897E" w14:textId="782A7D72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16F8A94" w14:textId="70E48B3C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42783" w14:textId="0ABE694C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C7499" w14:textId="45DA3CAF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211A2" w14:textId="6056E8A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4CB5E07" w14:textId="0127474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7C75B2" w14:paraId="219181D9" w14:textId="77777777" w:rsidTr="00ED7499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66413D81" w14:textId="77777777" w:rsidR="007C75B2" w:rsidRPr="00A23655" w:rsidRDefault="007C75B2" w:rsidP="007C75B2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FE168B5" w14:textId="486D9668" w:rsidR="007C75B2" w:rsidRPr="00646C7E" w:rsidRDefault="007C75B2" w:rsidP="007C75B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8345D7">
              <w:rPr>
                <w:rFonts w:cstheme="minorHAnsi"/>
                <w:color w:val="000000" w:themeColor="text1"/>
                <w:sz w:val="13"/>
                <w:szCs w:val="13"/>
              </w:rPr>
              <w:t>Piperacillin-tazobactam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57AE8B5" w14:textId="760DE050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E3275" w14:textId="339B514E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9004" w14:textId="416FD85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B74E" w14:textId="2ADB4BCB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3FA9B" w14:textId="1D0B4B58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AA21341" w14:textId="39D3E2C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6C983B3" w14:textId="0D63522E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30C2" w14:textId="36545E9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16E4C" w14:textId="5DBDA35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420F" w14:textId="4F2F39CF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05301B3C" w14:textId="61C99CCE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7C75B2" w14:paraId="08DE0ACB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27A867EA" w14:textId="77777777" w:rsidR="007C75B2" w:rsidRPr="00A23655" w:rsidRDefault="007C75B2" w:rsidP="007C75B2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2A73914" w14:textId="6D92C6B0" w:rsidR="007C75B2" w:rsidRPr="00D219C3" w:rsidRDefault="007F0386" w:rsidP="007C75B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Polymyxin B</w:t>
            </w:r>
            <w:r w:rsidRPr="00900BF2">
              <w:rPr>
                <w:rFonts w:cstheme="minorHAnsi"/>
                <w:color w:val="000000" w:themeColor="text1"/>
                <w:sz w:val="13"/>
                <w:szCs w:val="13"/>
                <w:vertAlign w:val="superscript"/>
                <w:lang w:val="en-US"/>
              </w:rPr>
              <w:t>9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445692A" w14:textId="4ABA1322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0533D" w14:textId="688AE71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639FB" w14:textId="7ACA8359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1E76" w14:textId="39F7645E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C6B42" w14:textId="5556267D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F0BAD60" w14:textId="10AFB9B2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E071304" w14:textId="7C220E34" w:rsidR="007C75B2" w:rsidRPr="00850EED" w:rsidRDefault="007F0386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163CF" w14:textId="6B110649" w:rsidR="007C75B2" w:rsidRPr="00850EED" w:rsidRDefault="005D5EB6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850EED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ED07F" w14:textId="03BC28ED" w:rsidR="007C75B2" w:rsidRPr="00850EED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850EED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158E1" w14:textId="647AC737" w:rsidR="007C75B2" w:rsidRPr="00850EED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850EED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699B60D0" w14:textId="55396EE2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7C75B2" w14:paraId="3F0BFBBD" w14:textId="77777777" w:rsidTr="00ED7499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543D5DFA" w14:textId="77777777" w:rsidR="007C75B2" w:rsidRPr="00A23655" w:rsidRDefault="007C75B2" w:rsidP="007C75B2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14B3349" w14:textId="3A1C8CA8" w:rsidR="007C75B2" w:rsidRPr="00646C7E" w:rsidRDefault="007C75B2" w:rsidP="007C75B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Tigecycline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4CFB4DD6" w14:textId="744CE7E3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5EE2C" w14:textId="33CF5DD4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EE940" w14:textId="461DEB10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F8DD" w14:textId="62D237C6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3477" w14:textId="650F7A1A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F878E94" w14:textId="4073AD7E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E7572F8" w14:textId="4568EE05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7E91" w14:textId="658007B6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C5EC9" w14:textId="7BB4BF69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D2440" w14:textId="58C5E7E0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 xml:space="preserve">I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5E24A648" w14:textId="47C794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7C75B2" w:rsidRPr="004117C3" w14:paraId="2B2B965F" w14:textId="77777777" w:rsidTr="0006062E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51292330" w14:textId="77777777" w:rsidR="007C75B2" w:rsidRPr="00A23655" w:rsidRDefault="007C75B2" w:rsidP="007C75B2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AA8BC7E" w14:textId="53FDF83D" w:rsidR="007C75B2" w:rsidRPr="00646C7E" w:rsidRDefault="007C75B2" w:rsidP="007C75B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Tobramycin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653F27C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A482C" w14:textId="354F6203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FCAFA" w14:textId="04CF96DD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AB090" w14:textId="35B287AA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52AF" w14:textId="1DCC187B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61503A0" w14:textId="30D38DB8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F38FB3A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9B57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2616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FC66D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50C126C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7C75B2" w:rsidRPr="004117C3" w14:paraId="162F47DE" w14:textId="77777777" w:rsidTr="00850EED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bottom w:val="nil"/>
              <w:right w:val="nil"/>
            </w:tcBorders>
          </w:tcPr>
          <w:p w14:paraId="1EC7F622" w14:textId="77777777" w:rsidR="007C75B2" w:rsidRPr="00A23655" w:rsidRDefault="007C75B2" w:rsidP="007C75B2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3BF9A1C" w14:textId="2F0B5059" w:rsidR="007C75B2" w:rsidRPr="00646C7E" w:rsidRDefault="007C75B2" w:rsidP="007C75B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646C7E">
              <w:rPr>
                <w:rFonts w:cstheme="minorHAnsi"/>
                <w:color w:val="000000" w:themeColor="text1"/>
                <w:sz w:val="13"/>
                <w:szCs w:val="13"/>
              </w:rPr>
              <w:t>Trimetop</w:t>
            </w:r>
            <w:r w:rsidRPr="00293E8C">
              <w:rPr>
                <w:rFonts w:cstheme="minorHAnsi"/>
                <w:color w:val="000000" w:themeColor="text1"/>
                <w:sz w:val="13"/>
                <w:szCs w:val="13"/>
              </w:rPr>
              <w:t>rima</w:t>
            </w:r>
            <w:r w:rsidR="009B27E2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1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87EE21" w14:textId="3D8D0005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7262F" w14:textId="6546924F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08368" w14:textId="5F67E060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E1EAD" w14:textId="2F17B07F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BA0EB" w14:textId="3ADAC803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99961EA" w14:textId="7637E6B1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4E224D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6CB12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96F59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15BE8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34FC46D" w14:textId="77777777" w:rsidR="007C75B2" w:rsidRPr="00900BF2" w:rsidRDefault="007C75B2" w:rsidP="007C75B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</w:tr>
      <w:tr w:rsidR="007F0386" w:rsidRPr="004117C3" w14:paraId="7320E688" w14:textId="77777777" w:rsidTr="00B26EDD">
        <w:trPr>
          <w:trHeight w:val="227"/>
        </w:trPr>
        <w:tc>
          <w:tcPr>
            <w:tcW w:w="856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0AE2FF98" w14:textId="77777777" w:rsidR="007F0386" w:rsidRPr="00A23655" w:rsidRDefault="007F0386" w:rsidP="007F0386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1741753" w14:textId="70863083" w:rsidR="007F0386" w:rsidRPr="00850EED" w:rsidRDefault="007F0386" w:rsidP="007F0386">
            <w:pPr>
              <w:spacing w:before="60" w:after="60"/>
              <w:rPr>
                <w:rFonts w:cstheme="minorHAnsi"/>
                <w:color w:val="FF0000"/>
                <w:sz w:val="13"/>
                <w:szCs w:val="13"/>
              </w:rPr>
            </w:pPr>
            <w:proofErr w:type="spellStart"/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Coliston</w:t>
            </w:r>
            <w:proofErr w:type="spellEnd"/>
            <w:r w:rsidR="00E24993">
              <w:rPr>
                <w:rFonts w:cstheme="minorHAnsi"/>
                <w:color w:val="000000" w:themeColor="text1"/>
                <w:sz w:val="13"/>
                <w:szCs w:val="13"/>
              </w:rPr>
              <w:t xml:space="preserve"> (broth)</w:t>
            </w:r>
            <w:r w:rsidRPr="00E24993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11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AFB255" w14:textId="5DEDA475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91EEC" w14:textId="0561FF42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43ED8" w14:textId="1F05C76D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BA8BA" w14:textId="5F80FAD0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4D39F" w14:textId="4234C7F9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E272B64" w14:textId="582E0A32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B870BE" w14:textId="26719535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A2BEC" w14:textId="6D106834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3E32A" w14:textId="5CF9037B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E8159" w14:textId="1596D9A1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7250AEC" w14:textId="20DF96E7" w:rsidR="007F0386" w:rsidRPr="00E24993" w:rsidRDefault="007F0386" w:rsidP="007F0386">
            <w:pPr>
              <w:spacing w:before="60" w:after="60"/>
              <w:jc w:val="center"/>
              <w:rPr>
                <w:rFonts w:cstheme="minorHAnsi"/>
                <w:color w:val="FF0000"/>
                <w:sz w:val="13"/>
                <w:szCs w:val="13"/>
              </w:rPr>
            </w:pPr>
            <w:r w:rsidRPr="00E24993">
              <w:rPr>
                <w:rFonts w:cstheme="minorHAnsi"/>
                <w:color w:val="000000" w:themeColor="text1"/>
                <w:sz w:val="13"/>
                <w:szCs w:val="13"/>
              </w:rPr>
              <w:t>S</w:t>
            </w:r>
          </w:p>
        </w:tc>
      </w:tr>
      <w:tr w:rsidR="00B26EDD" w:rsidRPr="004117C3" w14:paraId="5CA817CD" w14:textId="77777777" w:rsidTr="004F2934">
        <w:trPr>
          <w:trHeight w:val="227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2" w:space="0" w:color="auto"/>
              <w:right w:val="nil"/>
            </w:tcBorders>
          </w:tcPr>
          <w:p w14:paraId="63D49F6C" w14:textId="7E53D75D" w:rsidR="00B26EDD" w:rsidRPr="00F91D85" w:rsidRDefault="00B26EDD" w:rsidP="00B26EDD">
            <w:pPr>
              <w:spacing w:before="60" w:after="60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045FBF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Beta-lactamase</w:t>
            </w:r>
            <w:r w:rsidR="00045FBF" w:rsidRPr="00045FBF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 xml:space="preserve"> ge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EF4E8FE" w14:textId="2BBA9FCD" w:rsidR="00B26EDD" w:rsidRPr="00CB7CDE" w:rsidRDefault="009845AF" w:rsidP="00B26EDD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NDM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449B54A8" w14:textId="6547FDF2" w:rsidR="00B26EDD" w:rsidRPr="00CB7CDE" w:rsidRDefault="009845AF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B7897" w14:textId="6AAE0862" w:rsidR="00B26EDD" w:rsidRPr="00CB7CDE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1DFE3D" w14:textId="31849482" w:rsidR="00B26EDD" w:rsidRPr="00CB7CDE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AF4BA5" w14:textId="46421133" w:rsidR="00B26EDD" w:rsidRPr="00CB7CDE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F5B87C" w14:textId="6F9AA06D" w:rsidR="00B26EDD" w:rsidRPr="00CB7CDE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6B321B9" w14:textId="1A0959B4" w:rsidR="00B26EDD" w:rsidRPr="00CB7CDE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41218448" w14:textId="77523830" w:rsidR="00B26EDD" w:rsidRPr="00CB7CDE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DCA256" w14:textId="15E62148" w:rsidR="00B26EDD" w:rsidRPr="00CB7CDE" w:rsidRDefault="009845AF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C9176" w14:textId="38977E01" w:rsidR="00B26EDD" w:rsidRPr="00CB7CDE" w:rsidRDefault="009845AF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753C01" w14:textId="26C9C4B5" w:rsidR="00B26EDD" w:rsidRPr="00CB7CDE" w:rsidRDefault="009845AF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648BA78F" w14:textId="06B80439" w:rsidR="00B26EDD" w:rsidRPr="00CB7CDE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</w:tr>
      <w:tr w:rsidR="00B26EDD" w:rsidRPr="004117C3" w14:paraId="5811C736" w14:textId="77777777" w:rsidTr="004F2934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374CE918" w14:textId="77777777" w:rsidR="00B26EDD" w:rsidRPr="00F91D85" w:rsidRDefault="00B26EDD" w:rsidP="00B26EDD">
            <w:pPr>
              <w:spacing w:before="60" w:after="60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C971816" w14:textId="31F6A03C" w:rsidR="00B26EDD" w:rsidRPr="00CB7CDE" w:rsidRDefault="009845AF" w:rsidP="00B26EDD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VIM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B83B9B7" w14:textId="3CDC7ACC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88463" w14:textId="715FB9F9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B9AD0" w14:textId="006E8BCF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F708" w14:textId="2BF62B8A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9CBD" w14:textId="1DF10E79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894C64B" w14:textId="43C505EC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E87F79A" w14:textId="6C3EEB8D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285F2" w14:textId="44DF6214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54D4" w14:textId="48C27BCC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82088" w14:textId="6814157A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4C14E13D" w14:textId="6588D763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</w:tr>
      <w:tr w:rsidR="00B26EDD" w:rsidRPr="004117C3" w14:paraId="7D736A40" w14:textId="77777777" w:rsidTr="004F2934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79122331" w14:textId="77777777" w:rsidR="00B26EDD" w:rsidRPr="00F91D85" w:rsidRDefault="00B26EDD" w:rsidP="00B26EDD">
            <w:pPr>
              <w:spacing w:before="60" w:after="60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7DD0064" w14:textId="3221CD40" w:rsidR="00B26EDD" w:rsidRPr="00CB7CDE" w:rsidRDefault="009845AF" w:rsidP="00B26EDD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KPC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464E442" w14:textId="7880F547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568FB" w14:textId="064E9258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3714" w14:textId="0F50DCAA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2E890" w14:textId="2C2E1D0E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09E2E" w14:textId="001D7DE1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350F13A" w14:textId="0672C169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342FF7B" w14:textId="4DBBEAA6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0179" w14:textId="3D25BB8B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57F75" w14:textId="6B98AA25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7991F" w14:textId="5AC447CC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18A3080" w14:textId="37034EC7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</w:tr>
      <w:tr w:rsidR="00B26EDD" w:rsidRPr="004117C3" w14:paraId="64AAECFD" w14:textId="77777777" w:rsidTr="004F2934">
        <w:trPr>
          <w:trHeight w:val="227"/>
        </w:trPr>
        <w:tc>
          <w:tcPr>
            <w:tcW w:w="856" w:type="dxa"/>
            <w:vMerge/>
            <w:tcBorders>
              <w:left w:val="single" w:sz="2" w:space="0" w:color="auto"/>
              <w:right w:val="nil"/>
            </w:tcBorders>
          </w:tcPr>
          <w:p w14:paraId="38DE79E4" w14:textId="77777777" w:rsidR="00B26EDD" w:rsidRPr="00F91D85" w:rsidRDefault="00B26EDD" w:rsidP="00B26EDD">
            <w:pPr>
              <w:spacing w:before="60" w:after="60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9F70056" w14:textId="4D6EE3B1" w:rsidR="00B26EDD" w:rsidRPr="00CB7CDE" w:rsidRDefault="009845AF" w:rsidP="009845AF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CB7CDE">
              <w:rPr>
                <w:rFonts w:cstheme="minorHAnsi"/>
                <w:color w:val="000000" w:themeColor="text1"/>
                <w:sz w:val="13"/>
                <w:szCs w:val="13"/>
              </w:rPr>
              <w:t>OXA-48-like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3D4BB49" w14:textId="7B72941C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1A368" w14:textId="75A902DF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695FD" w14:textId="6FE01314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D025" w14:textId="0248E007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1EEFC" w14:textId="40C72676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3DA27B1" w14:textId="331B665F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73318BBD" w14:textId="14F1F0D4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B4B7" w14:textId="20B0A1E6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3AF6A" w14:textId="333FC6D4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D54AB" w14:textId="30BB776D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02D5F1D3" w14:textId="22E16438" w:rsidR="00B26EDD" w:rsidRPr="00900BF2" w:rsidRDefault="00B26EDD" w:rsidP="00B26EDD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</w:tr>
      <w:tr w:rsidR="009B27E2" w:rsidRPr="004117C3" w14:paraId="2F44D8BE" w14:textId="77777777" w:rsidTr="0006062E">
        <w:trPr>
          <w:trHeight w:val="227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2" w:space="0" w:color="auto"/>
              <w:right w:val="nil"/>
            </w:tcBorders>
          </w:tcPr>
          <w:p w14:paraId="7B0A1A63" w14:textId="6921823A" w:rsidR="009B27E2" w:rsidRPr="00F91D85" w:rsidRDefault="009B27E2" w:rsidP="009B27E2">
            <w:pPr>
              <w:spacing w:before="60" w:after="60"/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045FBF">
              <w:rPr>
                <w:rFonts w:cstheme="minorHAnsi"/>
                <w:b/>
                <w:bCs/>
                <w:color w:val="000000" w:themeColor="text1"/>
                <w:sz w:val="13"/>
                <w:szCs w:val="13"/>
              </w:rPr>
              <w:t>Enzyme activ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DA347B8" w14:textId="0A305532" w:rsidR="009B27E2" w:rsidRPr="00900BF2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 xml:space="preserve">Cephalosporinase </w:t>
            </w:r>
            <w:proofErr w:type="spellStart"/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AmpC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C032C26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15A29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CC51D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12CADE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FD7E9D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1EF3052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01D60D3" w14:textId="7B410274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1870D9" w14:textId="08080B30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DF86B" w14:textId="37A1EB68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1FF492" w14:textId="59D0CCBF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BF63464" w14:textId="3A4B9EAB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</w:tr>
      <w:tr w:rsidR="009B27E2" w:rsidRPr="004117C3" w14:paraId="4668BD5E" w14:textId="77777777" w:rsidTr="009B27E2">
        <w:trPr>
          <w:trHeight w:val="73"/>
        </w:trPr>
        <w:tc>
          <w:tcPr>
            <w:tcW w:w="856" w:type="dxa"/>
            <w:vMerge/>
            <w:tcBorders>
              <w:left w:val="single" w:sz="2" w:space="0" w:color="auto"/>
              <w:bottom w:val="single" w:sz="4" w:space="0" w:color="auto"/>
              <w:right w:val="nil"/>
            </w:tcBorders>
          </w:tcPr>
          <w:p w14:paraId="40CEF406" w14:textId="77777777" w:rsidR="009B27E2" w:rsidRPr="00F91D85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E746A3C" w14:textId="2746A7A3" w:rsidR="009B27E2" w:rsidRPr="00900BF2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proofErr w:type="spellStart"/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Carbapenemase</w:t>
            </w:r>
            <w:proofErr w:type="spellEnd"/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 xml:space="preserve"> KPC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31C7AC1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1AB9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41887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DCD68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DEADF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0C8298E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9EEFD70" w14:textId="187D908C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D7BCA" w14:textId="583D4ACE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2E6DF" w14:textId="3541EEB6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E7D4" w14:textId="79E1CBD1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D4DA2BC" w14:textId="64BEDBEE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</w:tr>
      <w:tr w:rsidR="009B27E2" w:rsidRPr="004117C3" w14:paraId="238A51CC" w14:textId="77777777" w:rsidTr="0006062E">
        <w:trPr>
          <w:trHeight w:val="219"/>
        </w:trPr>
        <w:tc>
          <w:tcPr>
            <w:tcW w:w="856" w:type="dxa"/>
            <w:vMerge/>
            <w:tcBorders>
              <w:left w:val="single" w:sz="2" w:space="0" w:color="auto"/>
              <w:bottom w:val="single" w:sz="4" w:space="0" w:color="auto"/>
              <w:right w:val="nil"/>
            </w:tcBorders>
          </w:tcPr>
          <w:p w14:paraId="1EC5D86E" w14:textId="77777777" w:rsidR="009B27E2" w:rsidRPr="00F91D85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70CB54D" w14:textId="16211F6A" w:rsidR="009B27E2" w:rsidRPr="00900BF2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  <w:proofErr w:type="spellStart"/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Carbapenemase</w:t>
            </w:r>
            <w:proofErr w:type="spellEnd"/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 xml:space="preserve"> </w:t>
            </w: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MBL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D940D6F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43996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F64D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2B467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F9162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3493EC1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BF9705E" w14:textId="2954992D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A28A" w14:textId="6554E7F3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03A2F" w14:textId="659668CC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503CE" w14:textId="560B7128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58FAA6F" w14:textId="110CB56A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</w:tr>
      <w:tr w:rsidR="009B27E2" w:rsidRPr="004117C3" w14:paraId="3C8E854A" w14:textId="77777777" w:rsidTr="009B27E2">
        <w:trPr>
          <w:trHeight w:val="219"/>
        </w:trPr>
        <w:tc>
          <w:tcPr>
            <w:tcW w:w="856" w:type="dxa"/>
            <w:vMerge/>
            <w:tcBorders>
              <w:left w:val="single" w:sz="2" w:space="0" w:color="auto"/>
              <w:bottom w:val="single" w:sz="4" w:space="0" w:color="auto"/>
              <w:right w:val="nil"/>
            </w:tcBorders>
          </w:tcPr>
          <w:p w14:paraId="50D18A3B" w14:textId="77777777" w:rsidR="009B27E2" w:rsidRPr="00F91D85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1B0E855" w14:textId="03FA1FF4" w:rsidR="009B27E2" w:rsidRPr="00900BF2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Carbapenemase</w:t>
            </w:r>
            <w:proofErr w:type="spellEnd"/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 xml:space="preserve"> </w:t>
            </w: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OXA-48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4ACDB1C3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581C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14F1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E5B89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6584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6E5757C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BD8EBB1" w14:textId="353A7CBC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6B060" w14:textId="0C127D5D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9533B" w14:textId="4E66B99F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B7C2" w14:textId="53E8708F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67A83F3A" w14:textId="19B1EE0C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lang w:val="ru-RU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-</w:t>
            </w:r>
          </w:p>
        </w:tc>
      </w:tr>
      <w:tr w:rsidR="009B27E2" w:rsidRPr="004117C3" w14:paraId="24269ADF" w14:textId="77777777" w:rsidTr="0006062E">
        <w:trPr>
          <w:trHeight w:val="219"/>
        </w:trPr>
        <w:tc>
          <w:tcPr>
            <w:tcW w:w="856" w:type="dxa"/>
            <w:vMerge/>
            <w:tcBorders>
              <w:left w:val="single" w:sz="2" w:space="0" w:color="auto"/>
              <w:bottom w:val="single" w:sz="4" w:space="0" w:color="auto"/>
              <w:right w:val="nil"/>
            </w:tcBorders>
          </w:tcPr>
          <w:p w14:paraId="082D46BE" w14:textId="77777777" w:rsidR="009B27E2" w:rsidRPr="00F91D85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BFF9E9F" w14:textId="7BF32281" w:rsidR="009B27E2" w:rsidRPr="00842839" w:rsidRDefault="009B27E2" w:rsidP="009B27E2">
            <w:pPr>
              <w:spacing w:before="60" w:after="60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  <w:r w:rsidRPr="00F91D85">
              <w:rPr>
                <w:rFonts w:cstheme="minorHAnsi"/>
                <w:color w:val="000000" w:themeColor="text1"/>
                <w:sz w:val="13"/>
                <w:szCs w:val="13"/>
              </w:rPr>
              <w:t>ESBL</w:t>
            </w:r>
            <w:r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1</w:t>
            </w:r>
            <w:r w:rsidR="00417875">
              <w:rPr>
                <w:rFonts w:cstheme="minorHAnsi"/>
                <w:color w:val="000000" w:themeColor="text1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750B10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61B5D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47B41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9367D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C5D5B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B466750" w14:textId="7777777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F6609F" w14:textId="3F31CD1D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  <w:lang w:val="en-US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597A4" w14:textId="517BC797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74D4A" w14:textId="13EFE4EC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CDA23" w14:textId="7B54EA95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  <w:lang w:val="ru-RU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D294AC8" w14:textId="4F176C2E" w:rsidR="009B27E2" w:rsidRPr="00900BF2" w:rsidRDefault="009B27E2" w:rsidP="009B27E2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  <w:highlight w:val="yellow"/>
                <w:lang w:val="ru-RU"/>
              </w:rPr>
            </w:pPr>
            <w:r w:rsidRPr="00900BF2">
              <w:rPr>
                <w:rFonts w:cstheme="minorHAnsi"/>
                <w:color w:val="000000" w:themeColor="text1"/>
                <w:sz w:val="13"/>
                <w:szCs w:val="13"/>
              </w:rPr>
              <w:t>+</w:t>
            </w:r>
          </w:p>
        </w:tc>
      </w:tr>
      <w:tr w:rsidR="007C75B2" w14:paraId="6EDBF2CD" w14:textId="77777777" w:rsidTr="00ED7499">
        <w:trPr>
          <w:trHeight w:val="227"/>
        </w:trPr>
        <w:tc>
          <w:tcPr>
            <w:tcW w:w="964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EA5D0" w14:textId="5DA98237" w:rsidR="007C75B2" w:rsidRPr="00293E8C" w:rsidRDefault="007C75B2" w:rsidP="00CB7CDE">
            <w:pPr>
              <w:spacing w:before="120" w:after="120"/>
              <w:jc w:val="both"/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</w:pPr>
            <w:r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 xml:space="preserve">1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Non-MDR UHI strains are from </w:t>
            </w:r>
            <w:proofErr w:type="spellStart"/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>Moshynets</w:t>
            </w:r>
            <w:proofErr w:type="spellEnd"/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et al. (2020) and MDR UHI strains are from the</w:t>
            </w:r>
            <w:r w:rsidR="00CC0903">
              <w:rPr>
                <w:rFonts w:cstheme="minorHAnsi"/>
                <w:color w:val="000000" w:themeColor="text1"/>
                <w:sz w:val="11"/>
                <w:szCs w:val="11"/>
              </w:rPr>
              <w:t xml:space="preserve"> </w:t>
            </w:r>
            <w:proofErr w:type="spellStart"/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>Center</w:t>
            </w:r>
            <w:proofErr w:type="spellEnd"/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for </w:t>
            </w:r>
            <w:proofErr w:type="spellStart"/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>Pediatric</w:t>
            </w:r>
            <w:proofErr w:type="spellEnd"/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Cardiology and Cardiac Surgery, Kiev, Ukraine.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2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Strains were recovered from sputum (S), faeces (f) and the pharynx (P).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3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Patient diagnoses were bronchial asthma (B) or enteritis (E) or samples were from on-receipt inspection (O).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4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Antibiotic </w:t>
            </w:r>
            <w:r w:rsidR="00850EED">
              <w:rPr>
                <w:rFonts w:cstheme="minorHAnsi"/>
                <w:color w:val="000000" w:themeColor="text1"/>
                <w:sz w:val="11"/>
                <w:szCs w:val="11"/>
              </w:rPr>
              <w:t>susceptibilities determined from disc-diffusion assays are shown as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are sensitive (S), </w:t>
            </w:r>
            <w:r w:rsidR="00CB7CDE">
              <w:rPr>
                <w:rFonts w:cstheme="minorHAnsi"/>
                <w:color w:val="000000" w:themeColor="text1"/>
                <w:sz w:val="11"/>
                <w:szCs w:val="11"/>
              </w:rPr>
              <w:t xml:space="preserve">intermediate </w:t>
            </w:r>
            <w:r w:rsidR="00CB7CDE" w:rsidRPr="00CB7CDE">
              <w:rPr>
                <w:rFonts w:cstheme="minorHAnsi"/>
                <w:color w:val="000000" w:themeColor="text1"/>
                <w:sz w:val="11"/>
                <w:szCs w:val="11"/>
              </w:rPr>
              <w:t>(</w:t>
            </w:r>
            <w:r w:rsidR="00B26EDD" w:rsidRPr="00CB7CDE">
              <w:rPr>
                <w:rFonts w:cstheme="minorHAnsi"/>
                <w:color w:val="000000" w:themeColor="text1"/>
                <w:sz w:val="11"/>
                <w:szCs w:val="11"/>
              </w:rPr>
              <w:t>susceptible, increased exposure</w:t>
            </w:r>
            <w:r w:rsidR="00CB7CDE" w:rsidRPr="00CB7CDE">
              <w:rPr>
                <w:rFonts w:cstheme="minorHAnsi"/>
                <w:color w:val="000000" w:themeColor="text1"/>
                <w:sz w:val="11"/>
                <w:szCs w:val="11"/>
              </w:rPr>
              <w:t>)</w:t>
            </w:r>
            <w:r w:rsidRPr="00CB7CDE">
              <w:rPr>
                <w:rFonts w:cstheme="minorHAnsi"/>
                <w:color w:val="000000" w:themeColor="text1"/>
                <w:sz w:val="11"/>
                <w:szCs w:val="11"/>
              </w:rPr>
              <w:t xml:space="preserve"> (I) or resistant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(R).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5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Also known as clavulanate;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6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Also known as sulbactam;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7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Disc-diffusion inhibition diameters (mm) are provided for Azithromycin as there is no official EUCAST break-point for </w:t>
            </w:r>
            <w:r w:rsidRPr="00D833BB">
              <w:rPr>
                <w:rFonts w:cstheme="minorHAnsi"/>
                <w:i/>
                <w:iCs/>
                <w:color w:val="000000" w:themeColor="text1"/>
                <w:sz w:val="11"/>
                <w:szCs w:val="11"/>
              </w:rPr>
              <w:t>K. pneumoniae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which is ‘officially’ resistant</w:t>
            </w:r>
            <w:r w:rsidR="00900BF2" w:rsidRPr="00D833BB">
              <w:rPr>
                <w:rFonts w:cstheme="minorHAnsi"/>
                <w:color w:val="000000" w:themeColor="text1"/>
                <w:sz w:val="11"/>
                <w:szCs w:val="11"/>
              </w:rPr>
              <w:t>; in these assays, 6 mm suggests complete resistance while 15 – 20 mm suggests significant sensitivity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. </w:t>
            </w:r>
            <w:r w:rsidR="009B27E2"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8</w:t>
            </w:r>
            <w:r w:rsidR="009B27E2"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UHI 1633 g</w:t>
            </w:r>
            <w:r w:rsidR="00900BF2" w:rsidRPr="00D833BB">
              <w:rPr>
                <w:rFonts w:cstheme="minorHAnsi"/>
                <w:color w:val="000000" w:themeColor="text1"/>
                <w:sz w:val="11"/>
                <w:szCs w:val="11"/>
              </w:rPr>
              <w:t>r</w:t>
            </w:r>
            <w:r w:rsidR="009B27E2" w:rsidRPr="00D833BB">
              <w:rPr>
                <w:rFonts w:cstheme="minorHAnsi"/>
                <w:color w:val="000000" w:themeColor="text1"/>
                <w:sz w:val="11"/>
                <w:szCs w:val="11"/>
              </w:rPr>
              <w:t>owth</w:t>
            </w:r>
            <w:r w:rsidR="00900BF2"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looked abnormal and rather transparent compared to areas away from the disk</w:t>
            </w:r>
            <w:r w:rsidR="009B27E2"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. </w:t>
            </w:r>
            <w:r w:rsidR="009B27E2"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9</w:t>
            </w:r>
            <w:r w:rsidR="009B27E2"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</w:t>
            </w:r>
            <w:r w:rsidR="00900BF2" w:rsidRPr="00D833BB">
              <w:rPr>
                <w:rFonts w:cstheme="minorHAnsi"/>
                <w:color w:val="000000" w:themeColor="text1"/>
                <w:sz w:val="11"/>
                <w:szCs w:val="11"/>
              </w:rPr>
              <w:t>Polymyxin B is the official alternative to Colistin/CMS for disc-diffusion testing</w:t>
            </w:r>
            <w:r w:rsidR="009B27E2"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. </w:t>
            </w:r>
            <w:r w:rsidR="009B27E2" w:rsidRPr="00D833BB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10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 Also known as </w:t>
            </w:r>
            <w:proofErr w:type="spellStart"/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>sulfametoxazol</w:t>
            </w:r>
            <w:proofErr w:type="spellEnd"/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. </w:t>
            </w:r>
            <w:r w:rsidR="009B27E2" w:rsidRPr="00E24993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11</w:t>
            </w:r>
            <w:r w:rsidRPr="00E24993">
              <w:rPr>
                <w:rFonts w:cstheme="minorHAnsi"/>
                <w:color w:val="000000" w:themeColor="text1"/>
                <w:sz w:val="11"/>
                <w:szCs w:val="11"/>
              </w:rPr>
              <w:t xml:space="preserve"> </w:t>
            </w:r>
            <w:r w:rsidR="00E24993" w:rsidRPr="00E24993">
              <w:rPr>
                <w:rFonts w:cstheme="minorHAnsi"/>
                <w:color w:val="000000" w:themeColor="text1"/>
                <w:sz w:val="11"/>
                <w:szCs w:val="11"/>
              </w:rPr>
              <w:t>Colistin broth microdilution assay</w:t>
            </w:r>
            <w:r w:rsidR="00E24993">
              <w:rPr>
                <w:rFonts w:cstheme="minorHAnsi"/>
                <w:color w:val="000000" w:themeColor="text1"/>
                <w:sz w:val="11"/>
                <w:szCs w:val="11"/>
              </w:rPr>
              <w:t>; sensitive is ≤ 1 mg/L</w:t>
            </w:r>
            <w:r w:rsidR="00850EED" w:rsidRPr="00E24993">
              <w:rPr>
                <w:rFonts w:cstheme="minorHAnsi"/>
                <w:color w:val="000000" w:themeColor="text1"/>
                <w:sz w:val="11"/>
                <w:szCs w:val="11"/>
              </w:rPr>
              <w:t>.</w:t>
            </w:r>
            <w:r w:rsidR="00417875">
              <w:rPr>
                <w:rFonts w:cstheme="minorHAnsi"/>
                <w:color w:val="000000" w:themeColor="text1"/>
                <w:sz w:val="11"/>
                <w:szCs w:val="11"/>
              </w:rPr>
              <w:t xml:space="preserve"> </w:t>
            </w:r>
            <w:r w:rsidR="00417875" w:rsidRPr="00417875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12</w:t>
            </w:r>
            <w:r w:rsidR="00417875">
              <w:rPr>
                <w:rFonts w:cstheme="minorHAnsi"/>
                <w:color w:val="000000" w:themeColor="text1"/>
                <w:sz w:val="11"/>
                <w:szCs w:val="11"/>
              </w:rPr>
              <w:t xml:space="preserve"> </w:t>
            </w:r>
            <w:proofErr w:type="spellStart"/>
            <w:r w:rsidR="00417875">
              <w:rPr>
                <w:rFonts w:cstheme="minorHAnsi"/>
                <w:color w:val="000000" w:themeColor="text1"/>
                <w:sz w:val="11"/>
                <w:szCs w:val="11"/>
              </w:rPr>
              <w:t>AmpliSens</w:t>
            </w:r>
            <w:proofErr w:type="spellEnd"/>
            <w:r w:rsidR="00417875">
              <w:rPr>
                <w:rFonts w:cstheme="minorHAnsi"/>
                <w:color w:val="000000" w:themeColor="text1"/>
                <w:sz w:val="11"/>
                <w:szCs w:val="11"/>
              </w:rPr>
              <w:t xml:space="preserve"> MDR KPOXA-48-FRT / MBL-</w:t>
            </w:r>
            <w:r w:rsidR="00417875" w:rsidRPr="00417875">
              <w:rPr>
                <w:rFonts w:cstheme="minorHAnsi"/>
                <w:color w:val="000000" w:themeColor="text1"/>
                <w:sz w:val="11"/>
                <w:szCs w:val="11"/>
              </w:rPr>
              <w:t xml:space="preserve">FTR PCR (+, positive’ -, negative). </w:t>
            </w:r>
            <w:r w:rsidR="00850EED" w:rsidRPr="00417875">
              <w:rPr>
                <w:rFonts w:cstheme="minorHAnsi"/>
                <w:color w:val="000000" w:themeColor="text1"/>
                <w:sz w:val="11"/>
                <w:szCs w:val="11"/>
              </w:rPr>
              <w:t xml:space="preserve"> </w:t>
            </w:r>
            <w:r w:rsidR="00850EED" w:rsidRPr="00850EED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1</w:t>
            </w:r>
            <w:r w:rsidR="00417875">
              <w:rPr>
                <w:rFonts w:cstheme="minorHAnsi"/>
                <w:color w:val="000000" w:themeColor="text1"/>
                <w:sz w:val="11"/>
                <w:szCs w:val="11"/>
                <w:vertAlign w:val="superscript"/>
              </w:rPr>
              <w:t>3</w:t>
            </w:r>
            <w:r w:rsidR="00850EED">
              <w:rPr>
                <w:rFonts w:cstheme="minorHAnsi"/>
                <w:color w:val="000000" w:themeColor="text1"/>
                <w:sz w:val="11"/>
                <w:szCs w:val="11"/>
              </w:rPr>
              <w:t xml:space="preserve">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>Extended spectrum beta-</w:t>
            </w:r>
            <w:r w:rsidRPr="00417875">
              <w:rPr>
                <w:rFonts w:cstheme="minorHAnsi"/>
                <w:color w:val="000000" w:themeColor="text1"/>
                <w:sz w:val="11"/>
                <w:szCs w:val="11"/>
              </w:rPr>
              <w:t>lactamase (+, positive</w:t>
            </w:r>
            <w:r w:rsidR="00417875" w:rsidRPr="00417875">
              <w:rPr>
                <w:rFonts w:cstheme="minorHAnsi"/>
                <w:color w:val="000000" w:themeColor="text1"/>
                <w:sz w:val="11"/>
                <w:szCs w:val="11"/>
              </w:rPr>
              <w:t>’ -, negative</w:t>
            </w:r>
            <w:r w:rsidRPr="00417875">
              <w:rPr>
                <w:rFonts w:cstheme="minorHAnsi"/>
                <w:color w:val="000000" w:themeColor="text1"/>
                <w:sz w:val="11"/>
                <w:szCs w:val="11"/>
              </w:rPr>
              <w:t xml:space="preserve">). No tests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were undertaken for </w:t>
            </w:r>
            <w:r w:rsidR="00900BF2" w:rsidRPr="00D833BB">
              <w:rPr>
                <w:rFonts w:cstheme="minorHAnsi"/>
                <w:color w:val="000000" w:themeColor="text1"/>
                <w:sz w:val="11"/>
                <w:szCs w:val="11"/>
              </w:rPr>
              <w:t xml:space="preserve">those </w:t>
            </w:r>
            <w:r w:rsidRPr="00D833BB">
              <w:rPr>
                <w:rFonts w:cstheme="minorHAnsi"/>
                <w:color w:val="000000" w:themeColor="text1"/>
                <w:sz w:val="11"/>
                <w:szCs w:val="11"/>
              </w:rPr>
              <w:t>cells left blank.</w:t>
            </w:r>
          </w:p>
        </w:tc>
      </w:tr>
    </w:tbl>
    <w:p w14:paraId="0A1368A8" w14:textId="1241FD4D" w:rsidR="00BA2F22" w:rsidRPr="00A23655" w:rsidRDefault="009B4F43">
      <w:pPr>
        <w:rPr>
          <w:sz w:val="20"/>
          <w:szCs w:val="20"/>
        </w:rPr>
      </w:pPr>
    </w:p>
    <w:sectPr w:rsidR="00BA2F22" w:rsidRPr="00A23655" w:rsidSect="00A236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C48AC"/>
    <w:multiLevelType w:val="multilevel"/>
    <w:tmpl w:val="5C129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655"/>
    <w:rsid w:val="00001DCC"/>
    <w:rsid w:val="00022904"/>
    <w:rsid w:val="00045FBF"/>
    <w:rsid w:val="0006062E"/>
    <w:rsid w:val="00094B81"/>
    <w:rsid w:val="00097E53"/>
    <w:rsid w:val="000B6FEE"/>
    <w:rsid w:val="00113CA2"/>
    <w:rsid w:val="00152827"/>
    <w:rsid w:val="00163DE9"/>
    <w:rsid w:val="0018591B"/>
    <w:rsid w:val="0021084D"/>
    <w:rsid w:val="00252AD8"/>
    <w:rsid w:val="002761D3"/>
    <w:rsid w:val="002904D2"/>
    <w:rsid w:val="00293E8C"/>
    <w:rsid w:val="00296931"/>
    <w:rsid w:val="002E3081"/>
    <w:rsid w:val="003021A3"/>
    <w:rsid w:val="003307D7"/>
    <w:rsid w:val="00345AFE"/>
    <w:rsid w:val="003C6D05"/>
    <w:rsid w:val="003F63D9"/>
    <w:rsid w:val="004117C3"/>
    <w:rsid w:val="00412D5B"/>
    <w:rsid w:val="004166D4"/>
    <w:rsid w:val="00417875"/>
    <w:rsid w:val="004406E0"/>
    <w:rsid w:val="004A3AF1"/>
    <w:rsid w:val="004E1557"/>
    <w:rsid w:val="00534B7E"/>
    <w:rsid w:val="00545E34"/>
    <w:rsid w:val="005B6866"/>
    <w:rsid w:val="005D5EB6"/>
    <w:rsid w:val="0062292B"/>
    <w:rsid w:val="00644B5D"/>
    <w:rsid w:val="006467C7"/>
    <w:rsid w:val="00646C7E"/>
    <w:rsid w:val="006B1ED4"/>
    <w:rsid w:val="006F06FF"/>
    <w:rsid w:val="00704DDD"/>
    <w:rsid w:val="007234D0"/>
    <w:rsid w:val="00797132"/>
    <w:rsid w:val="007C75B2"/>
    <w:rsid w:val="007F0386"/>
    <w:rsid w:val="008345D7"/>
    <w:rsid w:val="00842839"/>
    <w:rsid w:val="00850EED"/>
    <w:rsid w:val="0085770B"/>
    <w:rsid w:val="008A1420"/>
    <w:rsid w:val="008A2F51"/>
    <w:rsid w:val="008B3BB3"/>
    <w:rsid w:val="008C482F"/>
    <w:rsid w:val="008D0E1B"/>
    <w:rsid w:val="008D1C96"/>
    <w:rsid w:val="008E13AE"/>
    <w:rsid w:val="00900BF2"/>
    <w:rsid w:val="00902534"/>
    <w:rsid w:val="00936920"/>
    <w:rsid w:val="009467C6"/>
    <w:rsid w:val="00960903"/>
    <w:rsid w:val="00962CA5"/>
    <w:rsid w:val="009648B3"/>
    <w:rsid w:val="009845AF"/>
    <w:rsid w:val="0098605D"/>
    <w:rsid w:val="0099108B"/>
    <w:rsid w:val="00993526"/>
    <w:rsid w:val="009B27E2"/>
    <w:rsid w:val="009B4F43"/>
    <w:rsid w:val="00A130AD"/>
    <w:rsid w:val="00A23655"/>
    <w:rsid w:val="00AE3A61"/>
    <w:rsid w:val="00B26EDD"/>
    <w:rsid w:val="00B27FC1"/>
    <w:rsid w:val="00B60E0F"/>
    <w:rsid w:val="00B972D9"/>
    <w:rsid w:val="00BA571A"/>
    <w:rsid w:val="00BB2B1D"/>
    <w:rsid w:val="00BF3D0A"/>
    <w:rsid w:val="00C47A25"/>
    <w:rsid w:val="00C53799"/>
    <w:rsid w:val="00CA7343"/>
    <w:rsid w:val="00CB06B4"/>
    <w:rsid w:val="00CB7CDE"/>
    <w:rsid w:val="00CC0903"/>
    <w:rsid w:val="00CD6666"/>
    <w:rsid w:val="00D219C3"/>
    <w:rsid w:val="00D32DF0"/>
    <w:rsid w:val="00D5171F"/>
    <w:rsid w:val="00D60FAB"/>
    <w:rsid w:val="00D6354C"/>
    <w:rsid w:val="00D736F0"/>
    <w:rsid w:val="00D80005"/>
    <w:rsid w:val="00D833BB"/>
    <w:rsid w:val="00DB2359"/>
    <w:rsid w:val="00DB3080"/>
    <w:rsid w:val="00DE1198"/>
    <w:rsid w:val="00DE4D5F"/>
    <w:rsid w:val="00DF605D"/>
    <w:rsid w:val="00DF7A37"/>
    <w:rsid w:val="00E04BF7"/>
    <w:rsid w:val="00E24993"/>
    <w:rsid w:val="00E50546"/>
    <w:rsid w:val="00ED0497"/>
    <w:rsid w:val="00ED7499"/>
    <w:rsid w:val="00EF2164"/>
    <w:rsid w:val="00F40D4E"/>
    <w:rsid w:val="00F565A8"/>
    <w:rsid w:val="00F66AF2"/>
    <w:rsid w:val="00F719AA"/>
    <w:rsid w:val="00F91D85"/>
    <w:rsid w:val="00FA05B0"/>
    <w:rsid w:val="00FB0905"/>
    <w:rsid w:val="00FE6CC6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CA2A9"/>
  <w14:defaultImageDpi w14:val="32767"/>
  <w15:chartTrackingRefBased/>
  <w15:docId w15:val="{17B864F0-37E9-DE46-B6F9-963C5531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3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52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52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C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C96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D1C96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045FB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4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8</Words>
  <Characters>2446</Characters>
  <Application>Microsoft Office Word</Application>
  <DocSecurity>0</DocSecurity>
  <Lines>20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piers</dc:creator>
  <cp:keywords/>
  <dc:description/>
  <cp:lastModifiedBy>Andrew Spiers</cp:lastModifiedBy>
  <cp:revision>6</cp:revision>
  <dcterms:created xsi:type="dcterms:W3CDTF">2021-09-16T08:44:00Z</dcterms:created>
  <dcterms:modified xsi:type="dcterms:W3CDTF">2021-09-17T09:22:00Z</dcterms:modified>
</cp:coreProperties>
</file>